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: Global mRNA levels in human U-87 astrocytoma cells compared to primary human astrocytes with a fold change greater than 2.3 with p&lt;0.01.</w:t>
      </w:r>
    </w:p>
    <w:tbl>
      <w:tblPr>
        <w:tblW w:w="112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317"/>
        <w:gridCol w:w="3424"/>
        <w:gridCol w:w="992"/>
        <w:gridCol w:w="1984"/>
        <w:gridCol w:w="2072"/>
      </w:tblGrid>
      <w:tr>
        <w:trPr>
          <w:trHeight w:val="315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ffymetrix I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ymbol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ntrez Gene Na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ld Chang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catio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ype(s)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7388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KYNU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kynureninase (L-kynurenine hydrolas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3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toplasm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554018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PNMB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lycoprotein (transmembrane) nm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2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3782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YOZ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yozenin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9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toplasm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558846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NLIPRP3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ancreatic lipase-related protein 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9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5828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MP3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atrix metallopeptidase 3 (stromelysin 1, progelatinas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9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acellular Spa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9395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HI3L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hitinase 3-like 1 (cartilage glycoprotein-3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9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acellular Spa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3395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BI3BP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BI family, member 3 (NESH) binding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8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5098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R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hemokine (C-C motif) receptor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8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-protein coupled recepto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5767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REG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piregul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8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acellular Spa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43036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DC30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oiled-coil domain containing 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8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31755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L1F8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terleukin 1 family, member 8 (et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7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acellular Spa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6569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L24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terleukin 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7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acellular Spa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5943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DO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yptophan 2,3-dioxygen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7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toplasm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8736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ALMD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almdelph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6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7638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SS7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otease, serine, 7 (enterokinas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6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acellular Spa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35272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BSN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uprabas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6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6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8885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ALNT1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DP-N-acetyl-alpha-D-galactosamine:polypeptide N-acetylgalactosaminyltransferase 12 (GalNAc-T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5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toplasm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6584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Y96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ymphocyte antigen 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5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555229_a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1S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omplement component 1, s subcompon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4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acellular Spa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38790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OC374443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LR pseudo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4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5723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D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hospholipase D1, phosphatidylcholine-specif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4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toplasm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4614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ERPINB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erpin peptidase inhibitor, clade B (ovalbumin), member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4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acellular Spa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4321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OV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ephroblastoma overexpressed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3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acellular Spa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rowth factor</w:t>
            </w:r>
          </w:p>
        </w:tc>
      </w:tr>
      <w:tr>
        <w:trPr>
          <w:trHeight w:val="6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558636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DAMTS5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DAM metallopeptidase with thrombospondin type 1 motif, 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3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acellular Spa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44435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AM196A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amily with sequence similarity 196, member 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3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4774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VI2A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cotropic viral integration site 2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3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7147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LX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istal-less homeobox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3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ucleu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1506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L8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terleukin 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3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acellular Spa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6926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MKN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ermok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3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6558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OC389834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nkyrin repeat domain 57 pseudo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3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5862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REB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rowth regulation by estrogen in breast cancer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3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toplasm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9489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XN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ucleoredox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3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ucleu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32424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DM16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 domain containing 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3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ucleu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cription regulator</w:t>
            </w:r>
          </w:p>
        </w:tc>
      </w:tr>
      <w:tr>
        <w:trPr>
          <w:trHeight w:val="6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35518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LC8A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olute carrier family 8 (sodium/calcium exchanger), member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3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9302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MEM178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membrane protein 1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3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6490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HSL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HS-like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3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2036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FRP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ecreted frizzled-related protein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3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8087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ORBS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orbin and SH3 domain containing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3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4217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AF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as (TNFRSF6) associated factor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3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ucleu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3122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SPYL5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SPY-like 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3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558700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ZNF260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zinc finger protein 2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3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ucleu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604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3881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MD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ystroph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3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2409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GF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sulin-like growth factor 2 (somatomedin 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3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acellular Spa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rowth facto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9763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HRDL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hordin-like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3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acellular Spa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0606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SP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esmoplak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3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9281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PAS3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euronal PAS domain protein 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3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ucleu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2888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NPEP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lanyl (membrane) aminopeptid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3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556037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HIP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edgehog interacting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3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6884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RRN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eucine rich repeat neuronal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3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9369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NXA3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nnexin A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3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toplasm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9031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DM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ell adhesion molecule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3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8988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ZNF71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zinc finger protein 7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3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ucleu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6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2599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UTS2 (includes EG:26053)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utism susceptibility candidate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4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4400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FS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mbryonal Fyn-associated substr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4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toplasm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9773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OX4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ADPH oxidase 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4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toplasm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6069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ICKLE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ickle homolog 1 (Drosophil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4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ucleu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9681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AB11FIP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AB11 family interacting protein 1 (class 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4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toplasm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8038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OX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RY (sex determining region Y)-box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4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ucleu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7812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NFRSF19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umor necrosis factor receptor superfamily, member 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4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52767_a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S6ST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eparan sulfate 6-O-sulfotransferase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4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acellular Spa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6905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AM101B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amily with sequence similarity 101, member 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4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3122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FRP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ecreted frizzled-related protein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4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membrane recepto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3540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FAP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lial fibrillary acidic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4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toplasm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3434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BP3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uanylate binding protein 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4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toplasm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nzyme</w:t>
            </w:r>
          </w:p>
        </w:tc>
      </w:tr>
      <w:tr>
        <w:trPr>
          <w:trHeight w:val="6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3066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HST15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rbohydrate (N-acetylgalactosamine 4-sulfate 6-O) sulfotransferase 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4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3423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BP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etinol binding protein 1, cellul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4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acellular Spa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7028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XCR4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hemokine (C-X-C motif) receptor 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5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-protein coupled recepto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8503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KIAA1797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KIAA17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5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31940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ZNF529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zinc finger protein 5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5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4058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E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alic enzyme 1, NADP(+)-dependent, cytosol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5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toplasm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6623_x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OX3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OX high mobility group box family member 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5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3903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EPH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ephaest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5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porter</w:t>
            </w:r>
          </w:p>
        </w:tc>
      </w:tr>
      <w:tr>
        <w:trPr>
          <w:trHeight w:val="6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39537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T8SIA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T8 alpha-N-acetyl-neuraminide alpha-2,8-sialyltransferase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5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toplasm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6059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ZNF9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zinc finger protein 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5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ucleu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1564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DLIM4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DZ and LIM domain 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5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toplasm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8803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HFR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heckpoint with forkhead and ring finger domai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5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ucleu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6302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TP8B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TPase, class I, type 8B, member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6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6140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HX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IM homeobox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6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ucleu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8885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AMDC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AM domain containing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6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acellular Spa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8821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T6GAL2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T6 beta-galactosamide alpha-2,6-sialyltranferase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6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toplasm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2007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ID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idogen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6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acellular Spa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6825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XTR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xytocin recep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6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-protein coupled recepto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6611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ENPV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entromere protein 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6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ucleu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2681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PB41L3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rythrocyte membrane protein band 4.1-like 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6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5381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RRC17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eucine rich repeat containing 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6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9170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PM6B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lycoprotein M6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7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5330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N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eningioma (disrupted in balanced translocation)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7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ucleu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35489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HOJ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as homolog gene family, member 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7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toplasm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4588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XIST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X (inactive)-specific transcript (non-protein coding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7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ucleu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8335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LDN1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laudin 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7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1161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OL3A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ollagen, type III, alpha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7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acellular Spa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6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2149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EDD9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eural precursor cell expressed, developmentally down-regulated 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7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ucleu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2148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BX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e-B-cell leukemia homeobox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7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ucleu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5681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THRC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ollagen triple helix repeat containing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8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acellular Spa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4023_x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UBB2B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ubulin, beta 2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8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toplasm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1933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LGN4X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euroligin 4, X-link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8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nzym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36313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DKN2B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clin-dependent kinase inhibitor 2B (p15, inhibits CDK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8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ucleu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7566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TM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eurotri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8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3764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FAP5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icrofibrillar associated protein 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2.9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acellular Spa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7173_x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DH1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dherin 11, type 2, OB-cadherin (osteoblas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3.0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sma Membra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4913_s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OX1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RY (sex determining region Y)-box 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3.0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ucleu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cription regulato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5523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APLN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yaluronan and proteoglycan link protein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3.0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acellular Spa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1980_a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OL4A1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ollagen, type IV, alpha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3.3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tracellular Spa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ther</w:t>
            </w:r>
          </w:p>
        </w:tc>
      </w:tr>
    </w:tbl>
    <w:p>
      <w:pPr>
        <w:pStyle w:val="Normal"/>
        <w:widowControl/>
        <w:bidi w:val="0"/>
        <w:spacing w:before="0" w:after="28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8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2T23:49:00Z</dcterms:created>
  <dc:creator>Joanna</dc:creator>
  <dc:description/>
  <dc:language>en-US</dc:language>
  <cp:lastModifiedBy>Joanna</cp:lastModifiedBy>
  <dcterms:modified xsi:type="dcterms:W3CDTF">2010-05-02T23:55:00Z</dcterms:modified>
  <cp:revision>1</cp:revision>
  <dc:subject/>
  <dc:title/>
</cp:coreProperties>
</file>